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E08" w:rsidRPr="00DF5D28" w:rsidRDefault="00B00E08" w:rsidP="00B00E08">
      <w:pPr>
        <w:pStyle w:val="Body"/>
        <w:spacing w:line="360" w:lineRule="auto"/>
        <w:jc w:val="both"/>
        <w:rPr>
          <w:rFonts w:asciiTheme="minorHAnsi" w:hAnsiTheme="minorHAnsi"/>
          <w:b/>
          <w:lang w:val="en-GB"/>
        </w:rPr>
      </w:pPr>
      <w:r w:rsidRPr="00DF5D28">
        <w:rPr>
          <w:rFonts w:asciiTheme="minorHAnsi" w:hAnsiTheme="minorHAnsi"/>
          <w:b/>
          <w:lang w:val="en-GB"/>
        </w:rPr>
        <w:t>Con</w:t>
      </w:r>
      <w:r w:rsidRPr="00DF5D28">
        <w:rPr>
          <w:rFonts w:asciiTheme="minorHAnsi" w:hAnsiTheme="minorHAnsi" w:cs="DEBGI N+ Adv O Tb 83ee 1dd. B+f"/>
          <w:b/>
          <w:lang w:val="en-GB"/>
        </w:rPr>
        <w:t>fl</w:t>
      </w:r>
      <w:r w:rsidRPr="00DF5D28">
        <w:rPr>
          <w:rFonts w:asciiTheme="minorHAnsi" w:hAnsiTheme="minorHAnsi"/>
          <w:b/>
          <w:lang w:val="en-GB"/>
        </w:rPr>
        <w:t xml:space="preserve">ict of Interest </w:t>
      </w:r>
    </w:p>
    <w:p w:rsidR="00767C67" w:rsidRDefault="00B00E08" w:rsidP="00B00E08">
      <w:r w:rsidRPr="00DF5D28">
        <w:rPr>
          <w:rFonts w:cs="DEBFD M+ Adv O T 863180fb"/>
          <w:lang w:val="en-GB"/>
        </w:rPr>
        <w:t>The authors declare there is no con</w:t>
      </w:r>
      <w:r w:rsidRPr="00DF5D28">
        <w:rPr>
          <w:rFonts w:cs="DEBFF P+ Adv O T 863180fb+fb"/>
          <w:lang w:val="en-GB"/>
        </w:rPr>
        <w:t>fl</w:t>
      </w:r>
      <w:r w:rsidRPr="00DF5D28">
        <w:rPr>
          <w:rFonts w:cs="DEBFD M+ Adv O T 863180fb"/>
          <w:lang w:val="en-GB"/>
        </w:rPr>
        <w:t>ict of interest on any work in this paper.</w:t>
      </w:r>
      <w:bookmarkStart w:id="0" w:name="_GoBack"/>
      <w:bookmarkEnd w:id="0"/>
    </w:p>
    <w:sectPr w:rsidR="00767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BGI N+ Adv O Tb 83ee 1dd. B+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BFD M+ Adv O T 863180fb">
    <w:altName w:val="Adv OT 86318 0fb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BFF P+ Adv O T 863180fb+f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E08"/>
    <w:rsid w:val="00001EE4"/>
    <w:rsid w:val="0000696F"/>
    <w:rsid w:val="00030B42"/>
    <w:rsid w:val="00037B3B"/>
    <w:rsid w:val="000809C5"/>
    <w:rsid w:val="000B32BB"/>
    <w:rsid w:val="000D6FFF"/>
    <w:rsid w:val="00135C26"/>
    <w:rsid w:val="001812C0"/>
    <w:rsid w:val="00213746"/>
    <w:rsid w:val="002375B0"/>
    <w:rsid w:val="002435ED"/>
    <w:rsid w:val="002749C5"/>
    <w:rsid w:val="002A636E"/>
    <w:rsid w:val="002C17CB"/>
    <w:rsid w:val="002F776D"/>
    <w:rsid w:val="003231D9"/>
    <w:rsid w:val="00332400"/>
    <w:rsid w:val="00346BCE"/>
    <w:rsid w:val="003F6020"/>
    <w:rsid w:val="00404896"/>
    <w:rsid w:val="004150C9"/>
    <w:rsid w:val="00430DEF"/>
    <w:rsid w:val="004819D0"/>
    <w:rsid w:val="004951D8"/>
    <w:rsid w:val="004C28F2"/>
    <w:rsid w:val="004C79E7"/>
    <w:rsid w:val="004E0EE7"/>
    <w:rsid w:val="004E36EC"/>
    <w:rsid w:val="004F4157"/>
    <w:rsid w:val="00510AFA"/>
    <w:rsid w:val="00571819"/>
    <w:rsid w:val="00583418"/>
    <w:rsid w:val="005B1C3E"/>
    <w:rsid w:val="005D0854"/>
    <w:rsid w:val="005D4E46"/>
    <w:rsid w:val="005E1210"/>
    <w:rsid w:val="0060469B"/>
    <w:rsid w:val="00622635"/>
    <w:rsid w:val="00673D9C"/>
    <w:rsid w:val="006747C2"/>
    <w:rsid w:val="006A6105"/>
    <w:rsid w:val="006B2AE0"/>
    <w:rsid w:val="00712405"/>
    <w:rsid w:val="00716988"/>
    <w:rsid w:val="0071779E"/>
    <w:rsid w:val="00722C1B"/>
    <w:rsid w:val="0074178E"/>
    <w:rsid w:val="00767C67"/>
    <w:rsid w:val="00770323"/>
    <w:rsid w:val="007C5EC7"/>
    <w:rsid w:val="007D2B6B"/>
    <w:rsid w:val="007D67E5"/>
    <w:rsid w:val="007F71C3"/>
    <w:rsid w:val="0080395E"/>
    <w:rsid w:val="008F3586"/>
    <w:rsid w:val="009114AE"/>
    <w:rsid w:val="0092702C"/>
    <w:rsid w:val="00931366"/>
    <w:rsid w:val="0093701A"/>
    <w:rsid w:val="00951A62"/>
    <w:rsid w:val="00957EDB"/>
    <w:rsid w:val="009C748C"/>
    <w:rsid w:val="009E216C"/>
    <w:rsid w:val="00A47D10"/>
    <w:rsid w:val="00A60354"/>
    <w:rsid w:val="00A829EC"/>
    <w:rsid w:val="00AA1EB7"/>
    <w:rsid w:val="00AD34CF"/>
    <w:rsid w:val="00AF21C3"/>
    <w:rsid w:val="00B00E08"/>
    <w:rsid w:val="00B369BD"/>
    <w:rsid w:val="00B6526C"/>
    <w:rsid w:val="00BA4F44"/>
    <w:rsid w:val="00C6461C"/>
    <w:rsid w:val="00C713E3"/>
    <w:rsid w:val="00C918DC"/>
    <w:rsid w:val="00CD0D6E"/>
    <w:rsid w:val="00D02177"/>
    <w:rsid w:val="00D32648"/>
    <w:rsid w:val="00D45CF2"/>
    <w:rsid w:val="00D73587"/>
    <w:rsid w:val="00D930B8"/>
    <w:rsid w:val="00D95A76"/>
    <w:rsid w:val="00DD1D98"/>
    <w:rsid w:val="00DD1F5E"/>
    <w:rsid w:val="00E35667"/>
    <w:rsid w:val="00E56DDC"/>
    <w:rsid w:val="00ED35DF"/>
    <w:rsid w:val="00EF0A43"/>
    <w:rsid w:val="00EF5FBE"/>
    <w:rsid w:val="00F13630"/>
    <w:rsid w:val="00F26D52"/>
    <w:rsid w:val="00F36B1A"/>
    <w:rsid w:val="00F43EBE"/>
    <w:rsid w:val="00F73D6E"/>
    <w:rsid w:val="00FD5858"/>
    <w:rsid w:val="00FF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0E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0E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18-03-08T01:32:00Z</dcterms:created>
  <dcterms:modified xsi:type="dcterms:W3CDTF">2018-03-08T01:32:00Z</dcterms:modified>
</cp:coreProperties>
</file>